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1997C" w14:textId="60205107" w:rsidR="001074B6" w:rsidRPr="00514776" w:rsidRDefault="00514776" w:rsidP="00514776">
      <w:pPr>
        <w:spacing w:line="480" w:lineRule="auto"/>
        <w:rPr>
          <w:rFonts w:ascii="Times New Roman" w:hAnsi="Times New Roman" w:cs="Times New Roman"/>
        </w:rPr>
      </w:pPr>
      <w:r w:rsidRPr="00514776">
        <w:rPr>
          <w:rFonts w:ascii="Times New Roman" w:hAnsi="Times New Roman" w:cs="Times New Roman"/>
          <w:b/>
          <w:bCs/>
        </w:rPr>
        <w:t>Suppl Table 1:</w:t>
      </w:r>
      <w:r w:rsidRPr="00514776">
        <w:rPr>
          <w:rFonts w:ascii="Times New Roman" w:hAnsi="Times New Roman" w:cs="Times New Roman"/>
        </w:rPr>
        <w:t xml:space="preserve"> Post-hoc test </w:t>
      </w:r>
      <w:del w:id="0" w:author="Md Abu Sayeed" w:date="2023-11-17T00:40:00Z">
        <w:r w:rsidRPr="00514776" w:rsidDel="00E41578">
          <w:rPr>
            <w:rFonts w:ascii="Times New Roman" w:hAnsi="Times New Roman" w:cs="Times New Roman"/>
          </w:rPr>
          <w:delText xml:space="preserve">of </w:delText>
        </w:r>
      </w:del>
      <w:r w:rsidRPr="00514776">
        <w:rPr>
          <w:rFonts w:ascii="Times New Roman" w:hAnsi="Times New Roman" w:cs="Times New Roman"/>
        </w:rPr>
        <w:t xml:space="preserve">among the selected factors used in </w:t>
      </w:r>
      <w:r w:rsidRPr="00514776">
        <w:rPr>
          <w:rFonts w:ascii="Times New Roman" w:hAnsi="Times New Roman" w:cs="Times New Roman"/>
          <w:color w:val="000000" w:themeColor="text1"/>
        </w:rPr>
        <w:t>univariate association between the status of EPGs of gastrointestinal parasites per gram f</w:t>
      </w:r>
      <w:r>
        <w:rPr>
          <w:rFonts w:ascii="Times New Roman" w:hAnsi="Times New Roman" w:cs="Times New Roman"/>
          <w:color w:val="000000" w:themeColor="text1"/>
        </w:rPr>
        <w:t>a</w:t>
      </w:r>
      <w:r w:rsidRPr="00514776">
        <w:rPr>
          <w:rFonts w:ascii="Times New Roman" w:hAnsi="Times New Roman" w:cs="Times New Roman"/>
          <w:color w:val="000000" w:themeColor="text1"/>
        </w:rPr>
        <w:t>eces in cattle of Chattogra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639"/>
        <w:gridCol w:w="1639"/>
        <w:gridCol w:w="1239"/>
        <w:gridCol w:w="863"/>
        <w:gridCol w:w="999"/>
        <w:gridCol w:w="999"/>
      </w:tblGrid>
      <w:tr w:rsidR="00E234D5" w:rsidRPr="00514776" w14:paraId="5692C860" w14:textId="41190D8D" w:rsidTr="00E80AFB">
        <w:trPr>
          <w:trHeight w:val="551"/>
        </w:trPr>
        <w:tc>
          <w:tcPr>
            <w:tcW w:w="1638" w:type="dxa"/>
            <w:shd w:val="clear" w:color="auto" w:fill="D9D9D9" w:themeFill="background1" w:themeFillShade="D9"/>
          </w:tcPr>
          <w:p w14:paraId="087ADB83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shd w:val="clear" w:color="auto" w:fill="D9D9D9" w:themeFill="background1" w:themeFillShade="D9"/>
          </w:tcPr>
          <w:p w14:paraId="6C43E76F" w14:textId="4E6A9C0E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 xml:space="preserve">Commercial (Large-scale) </w:t>
            </w:r>
            <w:r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1639" w:type="dxa"/>
            <w:shd w:val="clear" w:color="auto" w:fill="D9D9D9" w:themeFill="background1" w:themeFillShade="D9"/>
          </w:tcPr>
          <w:p w14:paraId="04128C08" w14:textId="06E9479B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Commercial (Medium scale)</w:t>
            </w:r>
            <w:r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p-value)</w:t>
            </w:r>
          </w:p>
        </w:tc>
        <w:tc>
          <w:tcPr>
            <w:tcW w:w="4100" w:type="dxa"/>
            <w:gridSpan w:val="4"/>
            <w:shd w:val="clear" w:color="auto" w:fill="D9D9D9" w:themeFill="background1" w:themeFillShade="D9"/>
          </w:tcPr>
          <w:p w14:paraId="7929C3F1" w14:textId="77777777" w:rsidR="00E234D5" w:rsidRPr="00514776" w:rsidRDefault="00E234D5" w:rsidP="005147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34D5" w:rsidRPr="00514776" w14:paraId="19DDBC3A" w14:textId="524F0011" w:rsidTr="00FC47B2">
        <w:trPr>
          <w:trHeight w:val="539"/>
        </w:trPr>
        <w:tc>
          <w:tcPr>
            <w:tcW w:w="1638" w:type="dxa"/>
          </w:tcPr>
          <w:p w14:paraId="581DF0ED" w14:textId="6F7A755C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Commercial (Medium scale)</w:t>
            </w:r>
          </w:p>
        </w:tc>
        <w:tc>
          <w:tcPr>
            <w:tcW w:w="1639" w:type="dxa"/>
          </w:tcPr>
          <w:p w14:paraId="0FB09D13" w14:textId="7FAAE2EE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39" w:type="dxa"/>
          </w:tcPr>
          <w:p w14:paraId="0586A7BD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0" w:type="dxa"/>
            <w:gridSpan w:val="4"/>
          </w:tcPr>
          <w:p w14:paraId="3BC26E68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E234D5" w:rsidRPr="00514776" w14:paraId="437383E2" w14:textId="2D126AA4" w:rsidTr="007968F4">
        <w:trPr>
          <w:trHeight w:val="551"/>
        </w:trPr>
        <w:tc>
          <w:tcPr>
            <w:tcW w:w="1638" w:type="dxa"/>
          </w:tcPr>
          <w:p w14:paraId="6A8ACA3F" w14:textId="44D9199C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Household (Small-scale)</w:t>
            </w:r>
          </w:p>
        </w:tc>
        <w:tc>
          <w:tcPr>
            <w:tcW w:w="1639" w:type="dxa"/>
          </w:tcPr>
          <w:p w14:paraId="697DB02C" w14:textId="1E014B3A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39" w:type="dxa"/>
          </w:tcPr>
          <w:p w14:paraId="15DC674C" w14:textId="16DE35F0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100" w:type="dxa"/>
            <w:gridSpan w:val="4"/>
          </w:tcPr>
          <w:p w14:paraId="3691EDC5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E234D5" w:rsidRPr="00514776" w14:paraId="27CC8D84" w14:textId="175B7064" w:rsidTr="003968B0">
        <w:trPr>
          <w:trHeight w:val="290"/>
        </w:trPr>
        <w:tc>
          <w:tcPr>
            <w:tcW w:w="1638" w:type="dxa"/>
            <w:shd w:val="clear" w:color="auto" w:fill="D9D9D9" w:themeFill="background1" w:themeFillShade="D9"/>
          </w:tcPr>
          <w:p w14:paraId="4197548F" w14:textId="664AEF46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shd w:val="clear" w:color="auto" w:fill="D9D9D9" w:themeFill="background1" w:themeFillShade="D9"/>
          </w:tcPr>
          <w:p w14:paraId="6593DB85" w14:textId="03D8FE59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 xml:space="preserve">Cross (Holstein × Friesian) </w:t>
            </w:r>
            <w:r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1639" w:type="dxa"/>
            <w:shd w:val="clear" w:color="auto" w:fill="D9D9D9" w:themeFill="background1" w:themeFillShade="D9"/>
          </w:tcPr>
          <w:p w14:paraId="74597AE5" w14:textId="0E800B7C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 xml:space="preserve">Indigenous </w:t>
            </w:r>
            <w:r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1239" w:type="dxa"/>
            <w:shd w:val="clear" w:color="auto" w:fill="D9D9D9" w:themeFill="background1" w:themeFillShade="D9"/>
          </w:tcPr>
          <w:p w14:paraId="52C48C06" w14:textId="385D224B" w:rsidR="00E234D5" w:rsidRPr="00514776" w:rsidRDefault="00E234D5" w:rsidP="0051477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14776">
              <w:rPr>
                <w:rFonts w:ascii="Times New Roman" w:hAnsi="Times New Roman" w:cs="Times New Roman"/>
                <w:color w:val="000000" w:themeColor="text1"/>
              </w:rPr>
              <w:t>Hariana</w:t>
            </w:r>
            <w:proofErr w:type="spellEnd"/>
            <w:r w:rsidRPr="005147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2861" w:type="dxa"/>
            <w:gridSpan w:val="3"/>
            <w:shd w:val="clear" w:color="auto" w:fill="D9D9D9" w:themeFill="background1" w:themeFillShade="D9"/>
          </w:tcPr>
          <w:p w14:paraId="29F36D4B" w14:textId="77777777" w:rsidR="00E234D5" w:rsidRPr="00514776" w:rsidRDefault="00E234D5" w:rsidP="005147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234D5" w:rsidRPr="00514776" w14:paraId="7F1FBF59" w14:textId="7AB49C3A" w:rsidTr="00A30DA6">
        <w:trPr>
          <w:trHeight w:val="280"/>
        </w:trPr>
        <w:tc>
          <w:tcPr>
            <w:tcW w:w="1638" w:type="dxa"/>
          </w:tcPr>
          <w:p w14:paraId="6D5DD133" w14:textId="60EE28EA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Indigenous</w:t>
            </w:r>
          </w:p>
        </w:tc>
        <w:tc>
          <w:tcPr>
            <w:tcW w:w="1639" w:type="dxa"/>
          </w:tcPr>
          <w:p w14:paraId="432F7FF9" w14:textId="427EBAC8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39" w:type="dxa"/>
          </w:tcPr>
          <w:p w14:paraId="104D4369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05B5D7EE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1" w:type="dxa"/>
            <w:gridSpan w:val="3"/>
          </w:tcPr>
          <w:p w14:paraId="7DDA4FEF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E234D5" w:rsidRPr="00514776" w14:paraId="28E71E7A" w14:textId="3B396F32" w:rsidTr="0005247A">
        <w:trPr>
          <w:trHeight w:val="290"/>
        </w:trPr>
        <w:tc>
          <w:tcPr>
            <w:tcW w:w="1638" w:type="dxa"/>
          </w:tcPr>
          <w:p w14:paraId="7FFCBFF9" w14:textId="2BA4898D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proofErr w:type="spellStart"/>
            <w:r w:rsidRPr="00514776">
              <w:rPr>
                <w:rFonts w:ascii="Times New Roman" w:hAnsi="Times New Roman" w:cs="Times New Roman"/>
                <w:color w:val="000000" w:themeColor="text1"/>
              </w:rPr>
              <w:t>Hariana</w:t>
            </w:r>
            <w:proofErr w:type="spellEnd"/>
          </w:p>
        </w:tc>
        <w:tc>
          <w:tcPr>
            <w:tcW w:w="1639" w:type="dxa"/>
          </w:tcPr>
          <w:p w14:paraId="1E5DC366" w14:textId="1935A3E1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39" w:type="dxa"/>
          </w:tcPr>
          <w:p w14:paraId="0E1DD0FC" w14:textId="4057FFB4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39" w:type="dxa"/>
          </w:tcPr>
          <w:p w14:paraId="5030A86B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1" w:type="dxa"/>
            <w:gridSpan w:val="3"/>
          </w:tcPr>
          <w:p w14:paraId="256BB63F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E234D5" w:rsidRPr="00514776" w14:paraId="072BC718" w14:textId="303B43A3" w:rsidTr="00D3010B">
        <w:trPr>
          <w:trHeight w:val="290"/>
        </w:trPr>
        <w:tc>
          <w:tcPr>
            <w:tcW w:w="1638" w:type="dxa"/>
          </w:tcPr>
          <w:p w14:paraId="4588FA5F" w14:textId="623DB951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proofErr w:type="spellStart"/>
            <w:r w:rsidRPr="00514776">
              <w:rPr>
                <w:rFonts w:ascii="Times New Roman" w:hAnsi="Times New Roman" w:cs="Times New Roman"/>
                <w:color w:val="000000" w:themeColor="text1"/>
              </w:rPr>
              <w:t>Shahiwal</w:t>
            </w:r>
            <w:proofErr w:type="spellEnd"/>
          </w:p>
        </w:tc>
        <w:tc>
          <w:tcPr>
            <w:tcW w:w="1639" w:type="dxa"/>
          </w:tcPr>
          <w:p w14:paraId="32F9F65D" w14:textId="12958121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39" w:type="dxa"/>
          </w:tcPr>
          <w:p w14:paraId="3A6D1E2F" w14:textId="38ECE3DE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39" w:type="dxa"/>
          </w:tcPr>
          <w:p w14:paraId="769F4E9C" w14:textId="3D777463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861" w:type="dxa"/>
            <w:gridSpan w:val="3"/>
          </w:tcPr>
          <w:p w14:paraId="6C9E9942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573E6D" w:rsidRPr="00514776" w14:paraId="09EE35EC" w14:textId="1B6A590A" w:rsidTr="00E234D5">
        <w:trPr>
          <w:trHeight w:val="290"/>
        </w:trPr>
        <w:tc>
          <w:tcPr>
            <w:tcW w:w="1638" w:type="dxa"/>
            <w:shd w:val="clear" w:color="auto" w:fill="D9D9D9" w:themeFill="background1" w:themeFillShade="D9"/>
          </w:tcPr>
          <w:p w14:paraId="3581AB47" w14:textId="63ADD042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shd w:val="clear" w:color="auto" w:fill="D9D9D9" w:themeFill="background1" w:themeFillShade="D9"/>
          </w:tcPr>
          <w:p w14:paraId="4A94882D" w14:textId="67CD46A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Bull</w:t>
            </w:r>
            <w:r w:rsidR="00514776" w:rsidRPr="005147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4776"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1639" w:type="dxa"/>
            <w:shd w:val="clear" w:color="auto" w:fill="D9D9D9" w:themeFill="background1" w:themeFillShade="D9"/>
          </w:tcPr>
          <w:p w14:paraId="3F3907D4" w14:textId="61C55750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Heifer</w:t>
            </w:r>
            <w:r w:rsidR="00514776" w:rsidRPr="005147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4776"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1239" w:type="dxa"/>
            <w:shd w:val="clear" w:color="auto" w:fill="D9D9D9" w:themeFill="background1" w:themeFillShade="D9"/>
          </w:tcPr>
          <w:p w14:paraId="4B337074" w14:textId="05ABE87A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Calf</w:t>
            </w:r>
            <w:r w:rsidR="00514776" w:rsidRPr="005147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4776"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67BE0F68" w14:textId="03322ED5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Milch cow</w:t>
            </w:r>
            <w:r w:rsidR="00514776" w:rsidRPr="005147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4776"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14:paraId="570C4E37" w14:textId="781F5F28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Pregnant heifer</w:t>
            </w:r>
            <w:r w:rsidR="00514776" w:rsidRPr="005147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4776"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14:paraId="59E68303" w14:textId="1A6E7EBD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Pregnant dry cow</w:t>
            </w:r>
            <w:r w:rsidR="00514776" w:rsidRPr="005147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4776"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</w:tr>
      <w:tr w:rsidR="00573E6D" w:rsidRPr="00514776" w14:paraId="0444FFE1" w14:textId="7B3CF4A2" w:rsidTr="00514776">
        <w:trPr>
          <w:trHeight w:val="290"/>
        </w:trPr>
        <w:tc>
          <w:tcPr>
            <w:tcW w:w="1638" w:type="dxa"/>
          </w:tcPr>
          <w:p w14:paraId="605619EC" w14:textId="3001C7F6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Heifer</w:t>
            </w:r>
          </w:p>
        </w:tc>
        <w:tc>
          <w:tcPr>
            <w:tcW w:w="1639" w:type="dxa"/>
          </w:tcPr>
          <w:p w14:paraId="622D5770" w14:textId="7F3B38AA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39" w:type="dxa"/>
          </w:tcPr>
          <w:p w14:paraId="00804253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</w:tcPr>
          <w:p w14:paraId="537D2D70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28C31FF0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32B86B6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6C81F64A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573E6D" w:rsidRPr="00514776" w14:paraId="6B83F862" w14:textId="50D2766F" w:rsidTr="00514776">
        <w:trPr>
          <w:trHeight w:val="290"/>
        </w:trPr>
        <w:tc>
          <w:tcPr>
            <w:tcW w:w="1638" w:type="dxa"/>
          </w:tcPr>
          <w:p w14:paraId="13FDD505" w14:textId="4F60EB81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Calf</w:t>
            </w:r>
          </w:p>
        </w:tc>
        <w:tc>
          <w:tcPr>
            <w:tcW w:w="1639" w:type="dxa"/>
          </w:tcPr>
          <w:p w14:paraId="0BE1CE14" w14:textId="460F3A5D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39" w:type="dxa"/>
          </w:tcPr>
          <w:p w14:paraId="70AB7DA6" w14:textId="5B84D14C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39" w:type="dxa"/>
          </w:tcPr>
          <w:p w14:paraId="7E0045D5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668DBFC3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7115AD3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5165C69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573E6D" w:rsidRPr="00514776" w14:paraId="257556B6" w14:textId="35E40B0D" w:rsidTr="00514776">
        <w:trPr>
          <w:trHeight w:val="290"/>
        </w:trPr>
        <w:tc>
          <w:tcPr>
            <w:tcW w:w="1638" w:type="dxa"/>
          </w:tcPr>
          <w:p w14:paraId="09E47B94" w14:textId="5437841C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Milch cow</w:t>
            </w:r>
          </w:p>
        </w:tc>
        <w:tc>
          <w:tcPr>
            <w:tcW w:w="1639" w:type="dxa"/>
          </w:tcPr>
          <w:p w14:paraId="1D658814" w14:textId="2DE73C8B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39" w:type="dxa"/>
          </w:tcPr>
          <w:p w14:paraId="5B221A4A" w14:textId="57039772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39" w:type="dxa"/>
          </w:tcPr>
          <w:p w14:paraId="46577D79" w14:textId="357C1A6F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3" w:type="dxa"/>
          </w:tcPr>
          <w:p w14:paraId="69D5C76B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21B4422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888C293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573E6D" w:rsidRPr="00514776" w14:paraId="29DFA9D7" w14:textId="019D3482" w:rsidTr="00514776">
        <w:trPr>
          <w:trHeight w:val="290"/>
        </w:trPr>
        <w:tc>
          <w:tcPr>
            <w:tcW w:w="1638" w:type="dxa"/>
          </w:tcPr>
          <w:p w14:paraId="649EF374" w14:textId="70D4149D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Pregnant heifer</w:t>
            </w:r>
          </w:p>
        </w:tc>
        <w:tc>
          <w:tcPr>
            <w:tcW w:w="1639" w:type="dxa"/>
          </w:tcPr>
          <w:p w14:paraId="40EE9184" w14:textId="5D5BB84C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39" w:type="dxa"/>
          </w:tcPr>
          <w:p w14:paraId="1B514FC5" w14:textId="42BF0438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9" w:type="dxa"/>
          </w:tcPr>
          <w:p w14:paraId="196DF1BD" w14:textId="0C98E532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3" w:type="dxa"/>
          </w:tcPr>
          <w:p w14:paraId="248EC9F0" w14:textId="6C42B0AB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99" w:type="dxa"/>
          </w:tcPr>
          <w:p w14:paraId="5DCB66DC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6F40E10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573E6D" w:rsidRPr="00514776" w14:paraId="4890D8AF" w14:textId="5BCC1D15" w:rsidTr="00514776">
        <w:trPr>
          <w:trHeight w:val="290"/>
        </w:trPr>
        <w:tc>
          <w:tcPr>
            <w:tcW w:w="1638" w:type="dxa"/>
          </w:tcPr>
          <w:p w14:paraId="6738110E" w14:textId="1327C133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Pregnant dry cow</w:t>
            </w:r>
          </w:p>
        </w:tc>
        <w:tc>
          <w:tcPr>
            <w:tcW w:w="1639" w:type="dxa"/>
          </w:tcPr>
          <w:p w14:paraId="6CF34576" w14:textId="07366E6F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39" w:type="dxa"/>
          </w:tcPr>
          <w:p w14:paraId="4BBCB7FA" w14:textId="7F6E1434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39" w:type="dxa"/>
          </w:tcPr>
          <w:p w14:paraId="21EAD241" w14:textId="7B96D2D5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3" w:type="dxa"/>
          </w:tcPr>
          <w:p w14:paraId="4C42EAE7" w14:textId="7E416208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9" w:type="dxa"/>
          </w:tcPr>
          <w:p w14:paraId="35457A6E" w14:textId="4DAB5D2D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9" w:type="dxa"/>
          </w:tcPr>
          <w:p w14:paraId="4084867C" w14:textId="7777777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573E6D" w:rsidRPr="00514776" w14:paraId="5A40D6B2" w14:textId="372808BB" w:rsidTr="00514776">
        <w:trPr>
          <w:trHeight w:val="290"/>
        </w:trPr>
        <w:tc>
          <w:tcPr>
            <w:tcW w:w="1638" w:type="dxa"/>
          </w:tcPr>
          <w:p w14:paraId="0B294958" w14:textId="772B863C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  <w:color w:val="000000" w:themeColor="text1"/>
              </w:rPr>
              <w:t>Pregnant milch cow</w:t>
            </w:r>
          </w:p>
        </w:tc>
        <w:tc>
          <w:tcPr>
            <w:tcW w:w="1639" w:type="dxa"/>
          </w:tcPr>
          <w:p w14:paraId="49EF7A80" w14:textId="5C09D859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39" w:type="dxa"/>
          </w:tcPr>
          <w:p w14:paraId="033B6FEC" w14:textId="1BF9E0F1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9" w:type="dxa"/>
          </w:tcPr>
          <w:p w14:paraId="1A416809" w14:textId="43B522AB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3" w:type="dxa"/>
          </w:tcPr>
          <w:p w14:paraId="6307C889" w14:textId="317CE050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99" w:type="dxa"/>
          </w:tcPr>
          <w:p w14:paraId="7183B280" w14:textId="76492FF7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9" w:type="dxa"/>
          </w:tcPr>
          <w:p w14:paraId="15E3C4EE" w14:textId="08C2EF86" w:rsidR="00573E6D" w:rsidRPr="00514776" w:rsidRDefault="00573E6D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37</w:t>
            </w:r>
          </w:p>
        </w:tc>
      </w:tr>
      <w:tr w:rsidR="00E234D5" w:rsidRPr="00514776" w14:paraId="30D3CA2A" w14:textId="5E068D84" w:rsidTr="00D51404">
        <w:trPr>
          <w:trHeight w:val="290"/>
        </w:trPr>
        <w:tc>
          <w:tcPr>
            <w:tcW w:w="1638" w:type="dxa"/>
            <w:shd w:val="clear" w:color="auto" w:fill="D9D9D9" w:themeFill="background1" w:themeFillShade="D9"/>
          </w:tcPr>
          <w:p w14:paraId="6DB43FAD" w14:textId="6C0BA7A8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shd w:val="clear" w:color="auto" w:fill="D9D9D9" w:themeFill="background1" w:themeFillShade="D9"/>
          </w:tcPr>
          <w:p w14:paraId="36FBBF31" w14:textId="6A589632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 xml:space="preserve">Male </w:t>
            </w:r>
            <w:r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1639" w:type="dxa"/>
            <w:shd w:val="clear" w:color="auto" w:fill="D9D9D9" w:themeFill="background1" w:themeFillShade="D9"/>
          </w:tcPr>
          <w:p w14:paraId="72E291A4" w14:textId="4C6CD53E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 xml:space="preserve">Female </w:t>
            </w:r>
            <w:r w:rsidRPr="0051477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p-value)</w:t>
            </w:r>
          </w:p>
        </w:tc>
        <w:tc>
          <w:tcPr>
            <w:tcW w:w="4100" w:type="dxa"/>
            <w:gridSpan w:val="4"/>
            <w:shd w:val="clear" w:color="auto" w:fill="D9D9D9" w:themeFill="background1" w:themeFillShade="D9"/>
          </w:tcPr>
          <w:p w14:paraId="3C6FDD7D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E234D5" w:rsidRPr="00514776" w14:paraId="5176051C" w14:textId="2A90EAC4" w:rsidTr="00535FE9">
        <w:trPr>
          <w:trHeight w:val="290"/>
        </w:trPr>
        <w:tc>
          <w:tcPr>
            <w:tcW w:w="1638" w:type="dxa"/>
          </w:tcPr>
          <w:p w14:paraId="255F531E" w14:textId="69CAE0B5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39" w:type="dxa"/>
          </w:tcPr>
          <w:p w14:paraId="55047ADE" w14:textId="4807DE44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39" w:type="dxa"/>
          </w:tcPr>
          <w:p w14:paraId="27EA6FBD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0" w:type="dxa"/>
            <w:gridSpan w:val="4"/>
          </w:tcPr>
          <w:p w14:paraId="148B1954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</w:tr>
      <w:tr w:rsidR="00E234D5" w:rsidRPr="00514776" w14:paraId="67F0DF51" w14:textId="375760DE" w:rsidTr="00245DA3">
        <w:trPr>
          <w:trHeight w:val="290"/>
        </w:trPr>
        <w:tc>
          <w:tcPr>
            <w:tcW w:w="1638" w:type="dxa"/>
          </w:tcPr>
          <w:p w14:paraId="4DC5396E" w14:textId="271B7C83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Missed</w:t>
            </w:r>
          </w:p>
        </w:tc>
        <w:tc>
          <w:tcPr>
            <w:tcW w:w="1639" w:type="dxa"/>
          </w:tcPr>
          <w:p w14:paraId="22390110" w14:textId="6EEF5132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39" w:type="dxa"/>
          </w:tcPr>
          <w:p w14:paraId="7FEA7CF4" w14:textId="0414FB16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  <w:r w:rsidRPr="00514776">
              <w:rPr>
                <w:rFonts w:ascii="Times New Roman" w:hAnsi="Times New Roman" w:cs="Times New Roman"/>
              </w:rPr>
              <w:t>0.4021</w:t>
            </w:r>
          </w:p>
        </w:tc>
        <w:tc>
          <w:tcPr>
            <w:tcW w:w="4100" w:type="dxa"/>
            <w:gridSpan w:val="4"/>
          </w:tcPr>
          <w:p w14:paraId="2E2BE4B7" w14:textId="77777777" w:rsidR="00E234D5" w:rsidRPr="00514776" w:rsidRDefault="00E234D5" w:rsidP="00514776">
            <w:pPr>
              <w:rPr>
                <w:rFonts w:ascii="Times New Roman" w:hAnsi="Times New Roman" w:cs="Times New Roman"/>
              </w:rPr>
            </w:pPr>
          </w:p>
        </w:tc>
      </w:tr>
    </w:tbl>
    <w:p w14:paraId="0663380D" w14:textId="77777777" w:rsidR="00864104" w:rsidRPr="00514776" w:rsidRDefault="00864104" w:rsidP="00E234D5">
      <w:pPr>
        <w:spacing w:line="480" w:lineRule="auto"/>
        <w:rPr>
          <w:rFonts w:ascii="Times New Roman" w:hAnsi="Times New Roman" w:cs="Times New Roman"/>
        </w:rPr>
      </w:pPr>
    </w:p>
    <w:sectPr w:rsidR="00864104" w:rsidRPr="00514776" w:rsidSect="0051477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d Abu Sayeed">
    <w15:presenceInfo w15:providerId="AD" w15:userId="S::u7586454@anu.edu.au::1569751f-f423-42ce-b56b-dd53021369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04"/>
    <w:rsid w:val="001074B6"/>
    <w:rsid w:val="00514776"/>
    <w:rsid w:val="00573E6D"/>
    <w:rsid w:val="00707E9C"/>
    <w:rsid w:val="00803F58"/>
    <w:rsid w:val="00864104"/>
    <w:rsid w:val="00A7788F"/>
    <w:rsid w:val="00E234D5"/>
    <w:rsid w:val="00E4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1F75E"/>
  <w15:chartTrackingRefBased/>
  <w15:docId w15:val="{389DCB5E-B0A2-4A6F-BD0D-C31C4F5AB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4776"/>
  </w:style>
  <w:style w:type="paragraph" w:styleId="Revision">
    <w:name w:val="Revision"/>
    <w:hidden/>
    <w:uiPriority w:val="99"/>
    <w:semiHidden/>
    <w:rsid w:val="00E415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Sayeed</dc:creator>
  <cp:keywords/>
  <dc:description/>
  <cp:lastModifiedBy>Md Abu Sayeed</cp:lastModifiedBy>
  <cp:revision>5</cp:revision>
  <dcterms:created xsi:type="dcterms:W3CDTF">2023-07-17T01:30:00Z</dcterms:created>
  <dcterms:modified xsi:type="dcterms:W3CDTF">2023-11-16T13:40:00Z</dcterms:modified>
</cp:coreProperties>
</file>